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055" w:type="dxa"/>
        <w:tblInd w:w="-601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572"/>
        <w:gridCol w:w="560"/>
        <w:gridCol w:w="56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022AE" w:rsidRPr="00367136" w14:paraId="4964F855" w14:textId="77777777" w:rsidTr="00C23177">
        <w:tc>
          <w:tcPr>
            <w:tcW w:w="15055" w:type="dxa"/>
            <w:gridSpan w:val="23"/>
            <w:tcBorders>
              <w:bottom w:val="single" w:sz="4" w:space="0" w:color="auto"/>
            </w:tcBorders>
            <w:shd w:val="clear" w:color="auto" w:fill="auto"/>
          </w:tcPr>
          <w:p w14:paraId="21515CE1" w14:textId="77777777" w:rsidR="001022AE" w:rsidRPr="007B0CAB" w:rsidRDefault="001022AE" w:rsidP="00C23177">
            <w:pPr>
              <w:pStyle w:val="StandardWeb"/>
              <w:spacing w:after="120" w:afterAutospacing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1 Table</w:t>
            </w:r>
            <w:r w:rsidRPr="007B0C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rrelation matrix </w:t>
            </w:r>
            <w:r w:rsidRPr="000675B8">
              <w:rPr>
                <w:rFonts w:cs="Helvetica"/>
                <w:bCs/>
                <w:lang w:val="en-US" w:bidi="de-DE"/>
              </w:rPr>
              <w:t>containing biv</w:t>
            </w:r>
            <w:r>
              <w:rPr>
                <w:rFonts w:cs="Helvetica"/>
                <w:bCs/>
                <w:lang w:val="en-US" w:bidi="de-DE"/>
              </w:rPr>
              <w:t xml:space="preserve">ariate correlations between all relevant </w:t>
            </w:r>
            <w:r w:rsidRPr="000675B8">
              <w:rPr>
                <w:rFonts w:cs="Helvetica"/>
                <w:bCs/>
                <w:lang w:val="en-US" w:bidi="de-DE"/>
              </w:rPr>
              <w:t>variables</w:t>
            </w:r>
          </w:p>
        </w:tc>
      </w:tr>
      <w:tr w:rsidR="001022AE" w:rsidRPr="00367136" w14:paraId="281E672C" w14:textId="77777777" w:rsidTr="00C23177">
        <w:tc>
          <w:tcPr>
            <w:tcW w:w="25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7B17E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7B0CAB">
              <w:rPr>
                <w:rFonts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0F5BA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FE14C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2FCD9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ADB50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C54AB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8FE57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1F764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CA27A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1F26B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DD361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30848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1760B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A4D33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0891F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9642C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4B3D7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4205C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A60C8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FC00F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7CC67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53CC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E0A4C8" w14:textId="77777777" w:rsidR="001022AE" w:rsidRPr="007B0CAB" w:rsidRDefault="001022AE" w:rsidP="00C231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22</w:t>
            </w:r>
          </w:p>
        </w:tc>
      </w:tr>
      <w:tr w:rsidR="001022AE" w:rsidRPr="005C7A13" w14:paraId="45D11855" w14:textId="77777777" w:rsidTr="00C23177">
        <w:tc>
          <w:tcPr>
            <w:tcW w:w="2586" w:type="dxa"/>
            <w:tcBorders>
              <w:top w:val="single" w:sz="4" w:space="0" w:color="auto"/>
              <w:bottom w:val="nil"/>
              <w:right w:val="nil"/>
            </w:tcBorders>
            <w:shd w:val="pct15" w:color="auto" w:fill="auto"/>
          </w:tcPr>
          <w:p w14:paraId="3168C6A5" w14:textId="77777777" w:rsidR="001022AE" w:rsidRPr="00DD3949" w:rsidRDefault="001022AE" w:rsidP="00C23177">
            <w:pPr>
              <w:keepNext/>
              <w:keepLines/>
              <w:spacing w:before="200"/>
              <w:outlineLvl w:val="5"/>
              <w:rPr>
                <w:rFonts w:cs="Arial"/>
                <w:b/>
                <w:sz w:val="18"/>
                <w:szCs w:val="18"/>
                <w:lang w:val="en-US"/>
              </w:rPr>
            </w:pPr>
            <w:r w:rsidRPr="00670977">
              <w:rPr>
                <w:rFonts w:cs="Arial"/>
                <w:bCs/>
                <w:sz w:val="18"/>
                <w:szCs w:val="18"/>
                <w:lang w:val="en-US"/>
              </w:rPr>
              <w:t>1.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 xml:space="preserve"> </w:t>
            </w:r>
            <w:r w:rsidRPr="00DD3949">
              <w:rPr>
                <w:rFonts w:cs="Arial"/>
                <w:bCs/>
                <w:sz w:val="18"/>
                <w:szCs w:val="18"/>
                <w:lang w:val="en-US"/>
              </w:rPr>
              <w:t>Utilization pattern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1B99829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6B3445E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4F6AA7B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49B076B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11C7FC0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401CDB2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2E0F767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2240F8F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319C02F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492B3C9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1ABF30F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33C52BB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2E2C1FF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6DD24D6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37F0FF2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3379499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4F0A130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5089E61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554BD5D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5956A33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6BC1661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pct15" w:color="auto" w:fill="auto"/>
          </w:tcPr>
          <w:p w14:paraId="7575DDF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39CC37C1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9F595D" w14:textId="77777777" w:rsidR="001022AE" w:rsidRPr="00B504AE" w:rsidRDefault="001022AE" w:rsidP="00C23177">
            <w:pPr>
              <w:rPr>
                <w:rFonts w:cs="Arial"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 xml:space="preserve">2. </w:t>
            </w:r>
            <w:r w:rsidRPr="00B504AE">
              <w:rPr>
                <w:rFonts w:cs="Arial"/>
                <w:bCs/>
                <w:sz w:val="18"/>
                <w:szCs w:val="18"/>
                <w:lang w:val="en-US"/>
              </w:rPr>
              <w:t>Length of sta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E82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EFD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0D7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DD8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5B5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DBD2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F0D0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FA1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47A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CF46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94E1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4A78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5CFA6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033D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D2805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1BE3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3B9B6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C57A4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1216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9A5E9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B338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0647AE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1CE628C4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6A83AB4C" w14:textId="77777777" w:rsidR="001022AE" w:rsidRPr="00B504AE" w:rsidRDefault="001022AE" w:rsidP="00C23177">
            <w:pPr>
              <w:rPr>
                <w:rFonts w:cs="Arial"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sz w:val="18"/>
                <w:szCs w:val="18"/>
                <w:lang w:val="en-US"/>
              </w:rPr>
              <w:t xml:space="preserve">3. </w:t>
            </w:r>
            <w:r w:rsidRPr="00B504AE">
              <w:rPr>
                <w:rFonts w:cs="Arial"/>
                <w:bCs/>
                <w:sz w:val="18"/>
                <w:szCs w:val="18"/>
                <w:lang w:val="en-US"/>
              </w:rPr>
              <w:t>Number of admission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84F67B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949A60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97415C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573E05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9721EC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149D5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3E466D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C4A69A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DC4D95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3D2504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65F32D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D2E945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EFE6BF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1815ED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B21269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1D254A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D0791B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66E191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8C5214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D9A9B2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F3EF26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auto" w:fill="auto"/>
          </w:tcPr>
          <w:p w14:paraId="7CE5F49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157DA403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B6B940" w14:textId="77777777" w:rsidR="001022AE" w:rsidRPr="007B0CAB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4. </w:t>
            </w:r>
            <w:r w:rsidRPr="007B0CAB">
              <w:rPr>
                <w:rFonts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DA21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38E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003B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D74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91E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CDC24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284F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195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70D9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C0B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D1F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503D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1EBC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4E4D5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F9D09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4A78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5B71A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419C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E397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EF775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C196F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0C9B6F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59374725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1009BEFD" w14:textId="77777777" w:rsidR="001022AE" w:rsidRPr="007B0CAB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. </w:t>
            </w:r>
            <w:r w:rsidRPr="007B0CAB">
              <w:rPr>
                <w:rFonts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0F0B6B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D9E7D4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438A46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C0798D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A7F94B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B79598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96C14C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26567C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74A857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0EF407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587B51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23C351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ACD6A2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56D455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C0AD54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6A5E6F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59AF64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4E6425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08B702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0594CC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CE316E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auto" w:fill="auto"/>
          </w:tcPr>
          <w:p w14:paraId="1EF2872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4D471D5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B132D4" w14:textId="77777777" w:rsidR="001022AE" w:rsidRPr="007B0CAB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. </w:t>
            </w:r>
            <w:r w:rsidRPr="007B0CAB">
              <w:rPr>
                <w:rFonts w:cs="Arial"/>
                <w:sz w:val="18"/>
                <w:szCs w:val="18"/>
                <w:lang w:val="en-US"/>
              </w:rPr>
              <w:t>Psychopatholog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C76F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ADB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613E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577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36D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9FCD8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D2C8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36F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777D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DCE4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F125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0902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78A4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18D2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01019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A5B67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60C8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2BAFA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F336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3A8B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4B89E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3F7646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3E580DD1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1FAFC0" w14:textId="77777777" w:rsidR="001022AE" w:rsidRPr="007B0CAB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 w:rsidRPr="007B0CAB">
              <w:rPr>
                <w:rFonts w:cs="Arial"/>
                <w:sz w:val="18"/>
                <w:szCs w:val="18"/>
                <w:lang w:val="en-US"/>
              </w:rPr>
              <w:t xml:space="preserve">Quality of </w:t>
            </w:r>
            <w:r>
              <w:rPr>
                <w:rFonts w:cs="Arial"/>
                <w:sz w:val="18"/>
                <w:szCs w:val="18"/>
                <w:lang w:val="en-US"/>
              </w:rPr>
              <w:t>l</w:t>
            </w:r>
            <w:r w:rsidRPr="007B0CAB">
              <w:rPr>
                <w:rFonts w:cs="Arial"/>
                <w:sz w:val="18"/>
                <w:szCs w:val="18"/>
                <w:lang w:val="en-US"/>
              </w:rPr>
              <w:t>if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63B8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5AD2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FF96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E078AF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8290E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D40F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B1F7C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C7CE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0159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9F95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3F0EC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73E3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A8DD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10E8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46660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C5A58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B739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3F7D3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39AC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45D3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B8D9E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28D35D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54B3CAF2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5316DD0C" w14:textId="77777777" w:rsidR="001022AE" w:rsidRPr="007B0CAB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. </w:t>
            </w:r>
            <w:r w:rsidRPr="007B0CAB">
              <w:rPr>
                <w:rFonts w:cs="Arial"/>
                <w:sz w:val="18"/>
                <w:szCs w:val="18"/>
                <w:lang w:val="en-US"/>
              </w:rPr>
              <w:t xml:space="preserve">Physical </w:t>
            </w:r>
            <w:r>
              <w:rPr>
                <w:rFonts w:cs="Arial"/>
                <w:sz w:val="18"/>
                <w:szCs w:val="18"/>
                <w:lang w:val="en-US"/>
              </w:rPr>
              <w:t>h</w:t>
            </w:r>
            <w:r w:rsidRPr="007B0CAB">
              <w:rPr>
                <w:rFonts w:cs="Arial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2F2AF23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1D9A440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42308E8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5BD947B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39A0C31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67694F7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4E1ADA6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77398E8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761D236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56E45BA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119D97F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65DAFD2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1D2F6E2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3FA1C0F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3B745B5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79E0AE0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3B81672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6E5F6C4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5DC9DE9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246C6DC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FFFFFF" w:themeFill="background1"/>
          </w:tcPr>
          <w:p w14:paraId="6EBBD32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FFFFFF" w:themeColor="background1" w:fill="FFFFFF" w:themeFill="background1"/>
          </w:tcPr>
          <w:p w14:paraId="36A0DFB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6ED915C5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D80BB" w14:textId="77777777" w:rsidR="001022AE" w:rsidRPr="00C63697" w:rsidRDefault="001022AE" w:rsidP="00C23177">
            <w:pPr>
              <w:ind w:left="461" w:right="468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. </w:t>
            </w:r>
            <w:r w:rsidRPr="00C63697">
              <w:rPr>
                <w:rFonts w:cs="Arial"/>
                <w:sz w:val="18"/>
                <w:szCs w:val="18"/>
                <w:lang w:val="en-US"/>
              </w:rPr>
              <w:t xml:space="preserve">Psychological </w:t>
            </w:r>
            <w:r>
              <w:rPr>
                <w:rFonts w:cs="Arial"/>
                <w:sz w:val="18"/>
                <w:szCs w:val="18"/>
                <w:lang w:val="en-US"/>
              </w:rPr>
              <w:t>h</w:t>
            </w:r>
            <w:r w:rsidRPr="00C63697">
              <w:rPr>
                <w:rFonts w:cs="Arial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03F1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1B8F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2950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B320F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C5C7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4141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F3FF3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93A02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4B01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4691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8FEE5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87EA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F220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297F9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1D42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38F8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678A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6F582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51CC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D742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DECE8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6A68F6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4C335576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FFFFFF" w:themeColor="background1" w:fill="auto"/>
          </w:tcPr>
          <w:p w14:paraId="19252A5E" w14:textId="77777777" w:rsidR="001022AE" w:rsidRPr="009F6761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 w:rsidRPr="009F6761">
              <w:rPr>
                <w:rFonts w:cs="Arial"/>
                <w:sz w:val="18"/>
                <w:szCs w:val="18"/>
                <w:lang w:val="en-US"/>
              </w:rPr>
              <w:t xml:space="preserve">9. </w:t>
            </w:r>
            <w:r w:rsidRPr="00DD3949">
              <w:rPr>
                <w:rFonts w:cs="Arial"/>
                <w:sz w:val="18"/>
                <w:szCs w:val="18"/>
                <w:lang w:val="en-US"/>
              </w:rPr>
              <w:t xml:space="preserve">Social relationships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1D71F1B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4D1292B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7255913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0ED6EA86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5EFC821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ADD95B2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1C4A33B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FB6F8E8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977BA64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1366D90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01601F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756DDC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A866B0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1C5395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636CA1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EF32F9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274A06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F3A30E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6733BE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DCDDDE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DC7416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FFFFFF" w:themeColor="background1" w:fill="auto"/>
          </w:tcPr>
          <w:p w14:paraId="2025261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CB90764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627B89" w14:textId="77777777" w:rsidR="001022AE" w:rsidRPr="009F6761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 w:rsidRPr="009F6761">
              <w:rPr>
                <w:rFonts w:cs="Arial"/>
                <w:sz w:val="18"/>
                <w:szCs w:val="18"/>
                <w:lang w:val="en-US"/>
              </w:rPr>
              <w:t xml:space="preserve">10. </w:t>
            </w:r>
            <w:r w:rsidRPr="00DD3949">
              <w:rPr>
                <w:rFonts w:cs="Arial"/>
                <w:sz w:val="18"/>
                <w:szCs w:val="18"/>
                <w:lang w:val="en-US"/>
              </w:rPr>
              <w:t>Environment</w:t>
            </w:r>
            <w:r w:rsidRPr="00DD3949" w:rsidDel="00423830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2A37A6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59EF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04464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CA84A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30F161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8EF8D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FAE1D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6EB5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F5A93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F27784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FF30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7BE30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C0A0C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52FC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71A0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5E102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E75F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F8D6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7F41C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BB8C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C6E5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7E163A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48156414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FFFFFF" w:themeColor="background1" w:fill="auto"/>
          </w:tcPr>
          <w:p w14:paraId="315D3543" w14:textId="77777777" w:rsidR="001022AE" w:rsidRPr="00303B43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1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Self-estee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FD10C1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1C932B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EAB229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65BF1B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055166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B486EB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4CC366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094FD1A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62BC5E5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5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853B92E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5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EF4157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4E95F5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7FA402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67AF11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57F63D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326AF5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E223E5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2BEEC0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1724AD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8AD388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85F400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FFFFFF" w:themeColor="background1" w:fill="auto"/>
          </w:tcPr>
          <w:p w14:paraId="69283F6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5FD9D7F9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7AD314C" w14:textId="77777777" w:rsidR="001022AE" w:rsidRPr="00303B43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 w:rsidRPr="00303B43">
              <w:rPr>
                <w:rFonts w:cs="Arial"/>
                <w:sz w:val="18"/>
                <w:szCs w:val="18"/>
                <w:lang w:val="en-US"/>
              </w:rPr>
              <w:t>Self-stigm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492F3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4A6101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1C4803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77EF5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6258DE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9C1EB0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F632F8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B235E2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6DEFD38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3A51008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E64CFB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C81339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3A3E8D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229400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38AFD6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6291C1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2282C0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A2DB17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5FD8FB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B7F8B3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70CA31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auto" w:fill="auto"/>
          </w:tcPr>
          <w:p w14:paraId="3ADA32C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3699F6C2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3F5EB2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2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Awarenes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0BA7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D4A7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2AD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AA7D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585A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5010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54D9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C6B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C0FF2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B81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29E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6DA0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651D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BDCFF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E0E98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D0C2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793CD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0E9A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B0F08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7653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305D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7C2C8B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5116CA3B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B9C3CC1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3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Agreemen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3D38E8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60ED54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218427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7BB4C0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760EFE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CE13E3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81C01F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5845FF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262242E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12BAF3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B9AC5A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B9CC20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7CBECC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5481CC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A851A3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F4BAFF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5AA2D2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C92571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524741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28547B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E1C9F9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auto" w:fill="auto"/>
          </w:tcPr>
          <w:p w14:paraId="0B22CCC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92BCB1B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90E66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4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Applicati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5E8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7A0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DCEA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DEFC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882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EBB74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320F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3AAF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E73E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33EE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F56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1006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597D4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720F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28BBA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5108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6D5D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87778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2094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29E2D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EF74D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46170A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8E666F2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01B77C3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5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Hurts-self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8CE737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32F9CC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49E594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9D3001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EB70DE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F9E374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3BC8EF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3C6703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ECC45A0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D97DBD3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5D8F92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FDC372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E3C73A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02EFA7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54C2EE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6B0352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0F4D05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E9A75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0C6B47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2060D1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D30759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auto" w:fill="auto"/>
          </w:tcPr>
          <w:p w14:paraId="671AC43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367136" w14:paraId="2C91D9DD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FFFFFF" w:themeColor="background1" w:fill="auto"/>
          </w:tcPr>
          <w:p w14:paraId="0A081A26" w14:textId="77777777" w:rsidR="001022AE" w:rsidRPr="00303B43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 w:rsidRPr="00303B43">
              <w:rPr>
                <w:rFonts w:cs="Arial"/>
                <w:sz w:val="18"/>
                <w:szCs w:val="18"/>
                <w:lang w:val="en-US"/>
              </w:rPr>
              <w:t>Subjective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experience and meaning of psychos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3DFDB2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DE8301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F8A3ED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59ABA5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BEC7B6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A46A40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30FDF0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2EB459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6D980FA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135EFD5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D3E7F5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1A818F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8D2152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E81F16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A15CDE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1893BE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8CC326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0CB7AF9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DD89AA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9B1241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BC1C40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FFFFFF" w:themeColor="background1" w:fill="auto"/>
          </w:tcPr>
          <w:p w14:paraId="738ABD6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AA91A79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FB00D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6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 xml:space="preserve">Biographical </w:t>
            </w:r>
            <w:r>
              <w:rPr>
                <w:rFonts w:cs="Arial"/>
                <w:sz w:val="18"/>
                <w:szCs w:val="18"/>
                <w:lang w:val="en-US"/>
              </w:rPr>
              <w:t>i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ntegrati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1C87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A4BD9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96E4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90E7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B946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49630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9BA9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74C8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AEC60E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0F52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F9D2E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1DAE6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B7A8B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D12AE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67F4B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24535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9F282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3FBF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761B7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9151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7C457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D82B6B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6FCCBBAC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FFFFFF" w:themeColor="background1" w:fill="auto"/>
          </w:tcPr>
          <w:p w14:paraId="14695513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7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 xml:space="preserve">Symptoms </w:t>
            </w:r>
            <w:r>
              <w:rPr>
                <w:rFonts w:cs="Arial"/>
                <w:sz w:val="18"/>
                <w:szCs w:val="18"/>
                <w:lang w:val="en-US"/>
              </w:rPr>
              <w:t>p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ositiv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7F1677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31ADE2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8C85DA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9BE66A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873EB7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21DA1F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5DBDAE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E6A672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305023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232BBCA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F5B1CF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573B8E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389491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4C5C2A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1C995E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D89785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DDA9A3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65C011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2A2643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AEA4BF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197059D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FFFFFF" w:themeColor="background1" w:fill="auto"/>
          </w:tcPr>
          <w:p w14:paraId="06330ED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665D2A69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89B77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8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 xml:space="preserve">Symptoms </w:t>
            </w: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egativ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80DFF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C3E3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B0AF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30508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DA6E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9BD5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F0C9D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7CB2F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E9C655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6A823F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37CC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6F2F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C33C8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4EDB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51536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FAB91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9C8E0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1DCD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8106D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EFE92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14E6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0BA4E5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9C889B1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FFFFFF" w:themeColor="background1" w:fill="auto"/>
          </w:tcPr>
          <w:p w14:paraId="1F30FC2D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9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Arial"/>
                <w:sz w:val="18"/>
                <w:szCs w:val="18"/>
                <w:lang w:val="en-US"/>
              </w:rPr>
              <w:t>c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onsequenc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54711C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0280F6E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88DA576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D115EA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E694C1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899E2C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29CE77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867D86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52E4E484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21F8FA5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FD671C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0D89C8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0FA36A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A10247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6854149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CA6CE8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264D090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7460F7A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4708FFB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F4788C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FFFFFF" w:themeColor="background1" w:fill="auto"/>
          </w:tcPr>
          <w:p w14:paraId="3656AD4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FFFFFF" w:themeColor="background1" w:fill="auto"/>
          </w:tcPr>
          <w:p w14:paraId="36417F97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553964F3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5709DD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20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 xml:space="preserve">Negative </w:t>
            </w:r>
            <w:r>
              <w:rPr>
                <w:rFonts w:cs="Arial"/>
                <w:sz w:val="18"/>
                <w:szCs w:val="18"/>
                <w:lang w:val="en-US"/>
              </w:rPr>
              <w:t>c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onsequenc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2256D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9BA1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14CB3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C5B68D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945C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75F4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EFB2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C641F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DD740D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B9EFF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37970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A96ED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0CECC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4E94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75E8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52515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081AF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FB98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CEED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E3B1E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CD82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66D96A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6D37B1DA" w14:textId="77777777" w:rsidTr="00C23177">
        <w:tc>
          <w:tcPr>
            <w:tcW w:w="25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E2A7C7" w14:textId="77777777" w:rsidR="001022AE" w:rsidRPr="00303B43" w:rsidRDefault="001022AE" w:rsidP="00C23177">
            <w:pPr>
              <w:rPr>
                <w:rFonts w:cs="Arial"/>
                <w:sz w:val="18"/>
                <w:szCs w:val="18"/>
                <w:lang w:val="en-US"/>
              </w:rPr>
            </w:pPr>
            <w:r w:rsidRPr="00303B43">
              <w:rPr>
                <w:rFonts w:cs="Arial"/>
                <w:sz w:val="18"/>
                <w:szCs w:val="18"/>
                <w:lang w:val="en-US"/>
              </w:rPr>
              <w:t>Insight into the disea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4D8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959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1E9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66562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501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598D5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670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326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9D97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9395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279E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C0E7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3490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6CB3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600109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4853F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8869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064B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047EB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7F3D0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56097E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9B7049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2E2A7DEC" w14:textId="77777777" w:rsidTr="00C23177">
        <w:trPr>
          <w:trHeight w:val="71"/>
        </w:trPr>
        <w:tc>
          <w:tcPr>
            <w:tcW w:w="2586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0CAEDD5A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21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Self-reflectivenes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B6E8191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96D502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1A9802E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EA7102B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2428F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843C3B9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B87B0F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255A2AC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4E917B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32FCBDE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BACAF4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CC45E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9A19D7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823623C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07C5682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D0FBAB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F7A607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4D26275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617FE10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17AAAAB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9F2298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pct15" w:color="auto" w:fill="auto"/>
          </w:tcPr>
          <w:p w14:paraId="4A2FFDDA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</w:p>
        </w:tc>
      </w:tr>
      <w:tr w:rsidR="001022AE" w:rsidRPr="005C7A13" w14:paraId="0708E8A6" w14:textId="77777777" w:rsidTr="00C23177">
        <w:tc>
          <w:tcPr>
            <w:tcW w:w="2586" w:type="dxa"/>
            <w:tcBorders>
              <w:top w:val="nil"/>
              <w:right w:val="nil"/>
            </w:tcBorders>
            <w:shd w:val="clear" w:color="auto" w:fill="auto"/>
          </w:tcPr>
          <w:p w14:paraId="2F2D8587" w14:textId="77777777" w:rsidR="001022AE" w:rsidRPr="00303B43" w:rsidRDefault="001022AE" w:rsidP="00C23177">
            <w:pPr>
              <w:ind w:left="461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22. 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Self-</w:t>
            </w:r>
            <w:r>
              <w:rPr>
                <w:rFonts w:cs="Arial"/>
                <w:sz w:val="18"/>
                <w:szCs w:val="18"/>
                <w:lang w:val="en-US"/>
              </w:rPr>
              <w:t>c</w:t>
            </w:r>
            <w:r w:rsidRPr="00303B43">
              <w:rPr>
                <w:rFonts w:cs="Arial"/>
                <w:sz w:val="18"/>
                <w:szCs w:val="18"/>
                <w:lang w:val="en-US"/>
              </w:rPr>
              <w:t>ertainty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6847C4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95D4C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101D45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3FE5E3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631F30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EB05998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69D817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93A2DA" w14:textId="77777777" w:rsidR="001022AE" w:rsidRPr="005170B2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DB5D64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9A70CA" w14:textId="77777777" w:rsidR="001022AE" w:rsidRPr="009F6761" w:rsidRDefault="001022AE" w:rsidP="00C23177">
            <w:pPr>
              <w:jc w:val="both"/>
              <w:rPr>
                <w:rFonts w:cs="Arial"/>
                <w:bCs/>
                <w:color w:val="000000"/>
                <w:sz w:val="15"/>
                <w:szCs w:val="15"/>
                <w:lang w:val="en-US"/>
              </w:rPr>
            </w:pPr>
            <w:r w:rsidRPr="009F6761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0.0</w:t>
            </w:r>
            <w:r w:rsidRPr="00DD3949">
              <w:rPr>
                <w:rFonts w:cs="Arial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E5B658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3913A51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577021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1978C2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DE7F083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602843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998104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9B5076D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0EAAAB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5A38784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D92C1C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12209536" w14:textId="77777777" w:rsidR="001022AE" w:rsidRPr="005170B2" w:rsidRDefault="001022AE" w:rsidP="00C23177">
            <w:pPr>
              <w:jc w:val="both"/>
              <w:rPr>
                <w:rFonts w:cs="Arial"/>
                <w:bCs/>
                <w:sz w:val="15"/>
                <w:szCs w:val="15"/>
                <w:lang w:val="en-US"/>
              </w:rPr>
            </w:pPr>
            <w:r w:rsidRPr="005170B2">
              <w:rPr>
                <w:rFonts w:cs="Arial"/>
                <w:bCs/>
                <w:sz w:val="15"/>
                <w:szCs w:val="15"/>
                <w:lang w:val="en-US"/>
              </w:rPr>
              <w:t>1</w:t>
            </w:r>
          </w:p>
        </w:tc>
      </w:tr>
    </w:tbl>
    <w:p w14:paraId="7BD1EC56" w14:textId="77777777" w:rsidR="001022AE" w:rsidRPr="00CE7051" w:rsidRDefault="001022AE" w:rsidP="001022AE">
      <w:pPr>
        <w:ind w:left="-851"/>
      </w:pPr>
      <w:r>
        <w:rPr>
          <w:rFonts w:cs="Arial"/>
          <w:i/>
          <w:iCs/>
          <w:sz w:val="18"/>
          <w:szCs w:val="18"/>
          <w:lang w:val="en-GB"/>
        </w:rPr>
        <w:t xml:space="preserve">      </w:t>
      </w:r>
      <w:r w:rsidRPr="00303B43">
        <w:rPr>
          <w:rFonts w:cs="Arial"/>
          <w:i/>
          <w:iCs/>
          <w:sz w:val="18"/>
          <w:szCs w:val="18"/>
          <w:lang w:val="en-GB"/>
        </w:rPr>
        <w:t xml:space="preserve">Note. </w:t>
      </w:r>
      <w:r>
        <w:rPr>
          <w:rFonts w:cs="Arial"/>
          <w:sz w:val="18"/>
          <w:szCs w:val="18"/>
          <w:lang w:val="en-GB"/>
        </w:rPr>
        <w:t>Cronbach’s alphas are shown in the diagonal.</w:t>
      </w:r>
    </w:p>
    <w:p w14:paraId="2D4FA226" w14:textId="77777777" w:rsidR="00DF4E7B" w:rsidRDefault="001022AE"/>
    <w:sectPr w:rsidR="00DF4E7B" w:rsidSect="001022A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AE"/>
    <w:rsid w:val="001022AE"/>
    <w:rsid w:val="004868B6"/>
    <w:rsid w:val="00B9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1DA538"/>
  <w15:chartTrackingRefBased/>
  <w15:docId w15:val="{A388CA3F-7851-8D4E-8471-8B937978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22AE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022AE"/>
    <w:pPr>
      <w:spacing w:before="100" w:beforeAutospacing="1" w:after="100" w:afterAutospacing="1"/>
    </w:pPr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5811F7-EF79-B642-A1A9-ADB141CDB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 Bouy Lo</dc:creator>
  <cp:keywords/>
  <dc:description/>
  <cp:lastModifiedBy>Sou Bouy Lo</cp:lastModifiedBy>
  <cp:revision>1</cp:revision>
  <dcterms:created xsi:type="dcterms:W3CDTF">2022-01-14T10:05:00Z</dcterms:created>
  <dcterms:modified xsi:type="dcterms:W3CDTF">2022-01-14T10:06:00Z</dcterms:modified>
</cp:coreProperties>
</file>